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90F91" w14:textId="5813E00F" w:rsidR="00493EF1" w:rsidRPr="00912865" w:rsidRDefault="005F36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2865">
        <w:rPr>
          <w:rFonts w:ascii="Times New Roman" w:hAnsi="Times New Roman" w:cs="Times New Roman"/>
          <w:b/>
          <w:bCs/>
          <w:sz w:val="24"/>
          <w:szCs w:val="24"/>
        </w:rPr>
        <w:t xml:space="preserve">Appendix A: </w:t>
      </w:r>
      <w:r w:rsidR="001338CC" w:rsidRPr="00912865">
        <w:rPr>
          <w:rFonts w:ascii="Times New Roman" w:hAnsi="Times New Roman" w:cs="Times New Roman"/>
          <w:b/>
          <w:bCs/>
          <w:sz w:val="24"/>
          <w:szCs w:val="24"/>
        </w:rPr>
        <w:t>Post Virtual Exchange Interview Questions</w:t>
      </w:r>
    </w:p>
    <w:p w14:paraId="05AB2DAD" w14:textId="1303E745" w:rsidR="001338CC" w:rsidRPr="00912865" w:rsidRDefault="001338CC">
      <w:pPr>
        <w:rPr>
          <w:rFonts w:ascii="Times New Roman" w:hAnsi="Times New Roman" w:cs="Times New Roman"/>
          <w:sz w:val="24"/>
          <w:szCs w:val="24"/>
        </w:rPr>
      </w:pPr>
    </w:p>
    <w:p w14:paraId="174889F1" w14:textId="77777777" w:rsidR="001338CC" w:rsidRPr="00912865" w:rsidRDefault="001338CC" w:rsidP="001338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12865">
        <w:rPr>
          <w:rFonts w:ascii="Times New Roman" w:hAnsi="Times New Roman" w:cs="Times New Roman"/>
          <w:sz w:val="24"/>
          <w:szCs w:val="24"/>
        </w:rPr>
        <w:t>Before the virtual exchange in 2021, what were your interactions with individuals outside your home country?</w:t>
      </w:r>
    </w:p>
    <w:p w14:paraId="27AC696F" w14:textId="77777777" w:rsidR="001338CC" w:rsidRPr="00912865" w:rsidRDefault="001338CC" w:rsidP="001338CC">
      <w:pPr>
        <w:rPr>
          <w:rFonts w:ascii="Times New Roman" w:hAnsi="Times New Roman" w:cs="Times New Roman"/>
          <w:sz w:val="24"/>
          <w:szCs w:val="24"/>
        </w:rPr>
      </w:pPr>
    </w:p>
    <w:p w14:paraId="781CAC62" w14:textId="77777777" w:rsidR="001338CC" w:rsidRPr="00912865" w:rsidRDefault="001338CC" w:rsidP="001338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12865">
        <w:rPr>
          <w:rFonts w:ascii="Times New Roman" w:hAnsi="Times New Roman" w:cs="Times New Roman"/>
          <w:sz w:val="24"/>
          <w:szCs w:val="24"/>
        </w:rPr>
        <w:t>Since the virtual exchange in 2021, how have those interactions changed (if at all)?</w:t>
      </w:r>
    </w:p>
    <w:p w14:paraId="7F0E1BFE" w14:textId="77777777" w:rsidR="001338CC" w:rsidRPr="00912865" w:rsidRDefault="001338CC" w:rsidP="001338C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393E85A" w14:textId="77777777" w:rsidR="001338CC" w:rsidRPr="00912865" w:rsidRDefault="001338CC" w:rsidP="001338CC">
      <w:pPr>
        <w:rPr>
          <w:rFonts w:ascii="Times New Roman" w:hAnsi="Times New Roman" w:cs="Times New Roman"/>
          <w:sz w:val="24"/>
          <w:szCs w:val="24"/>
        </w:rPr>
      </w:pPr>
    </w:p>
    <w:p w14:paraId="17CBF5FF" w14:textId="436D3955" w:rsidR="001338CC" w:rsidRPr="00912865" w:rsidRDefault="001338CC" w:rsidP="001338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12865">
        <w:rPr>
          <w:rFonts w:ascii="Times New Roman" w:hAnsi="Times New Roman" w:cs="Times New Roman"/>
          <w:sz w:val="24"/>
          <w:szCs w:val="24"/>
        </w:rPr>
        <w:t xml:space="preserve">Can you describe ways that you’ve been able to integrate </w:t>
      </w:r>
      <w:r w:rsidR="00FC133F" w:rsidRPr="00912865">
        <w:rPr>
          <w:rFonts w:ascii="Times New Roman" w:hAnsi="Times New Roman" w:cs="Times New Roman"/>
          <w:sz w:val="24"/>
          <w:szCs w:val="24"/>
        </w:rPr>
        <w:t xml:space="preserve">any </w:t>
      </w:r>
      <w:r w:rsidR="00FC133F" w:rsidRPr="00912865">
        <w:rPr>
          <w:rFonts w:ascii="Times New Roman" w:hAnsi="Times New Roman" w:cs="Times New Roman"/>
          <w:i/>
          <w:iCs/>
          <w:sz w:val="24"/>
          <w:szCs w:val="24"/>
        </w:rPr>
        <w:t>skills</w:t>
      </w:r>
      <w:r w:rsidR="00FC133F" w:rsidRPr="00912865">
        <w:rPr>
          <w:rFonts w:ascii="Times New Roman" w:hAnsi="Times New Roman" w:cs="Times New Roman"/>
          <w:sz w:val="24"/>
          <w:szCs w:val="24"/>
        </w:rPr>
        <w:t xml:space="preserve"> or </w:t>
      </w:r>
      <w:r w:rsidRPr="00912865">
        <w:rPr>
          <w:rFonts w:ascii="Times New Roman" w:hAnsi="Times New Roman" w:cs="Times New Roman"/>
          <w:i/>
          <w:iCs/>
          <w:sz w:val="24"/>
          <w:szCs w:val="24"/>
        </w:rPr>
        <w:t>knowledge</w:t>
      </w:r>
      <w:r w:rsidRPr="00912865">
        <w:rPr>
          <w:rFonts w:ascii="Times New Roman" w:hAnsi="Times New Roman" w:cs="Times New Roman"/>
          <w:sz w:val="24"/>
          <w:szCs w:val="24"/>
        </w:rPr>
        <w:t xml:space="preserve"> gained from the virtual exchange into other courses, your </w:t>
      </w:r>
      <w:r w:rsidR="00FC133F" w:rsidRPr="00912865">
        <w:rPr>
          <w:rFonts w:ascii="Times New Roman" w:hAnsi="Times New Roman" w:cs="Times New Roman"/>
          <w:sz w:val="24"/>
          <w:szCs w:val="24"/>
        </w:rPr>
        <w:t>daily life, or other relevant areas? (</w:t>
      </w:r>
      <w:proofErr w:type="gramStart"/>
      <w:r w:rsidR="00FC133F" w:rsidRPr="00912865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="00FC133F" w:rsidRPr="00912865">
        <w:rPr>
          <w:rFonts w:ascii="Times New Roman" w:hAnsi="Times New Roman" w:cs="Times New Roman"/>
          <w:sz w:val="24"/>
          <w:szCs w:val="24"/>
        </w:rPr>
        <w:t xml:space="preserve"> communication, listening, self-awareness, problem-solving)</w:t>
      </w:r>
    </w:p>
    <w:p w14:paraId="503D3B4F" w14:textId="4DCEC7AA" w:rsidR="00230263" w:rsidRPr="00912865" w:rsidRDefault="00230263" w:rsidP="00230263">
      <w:pPr>
        <w:rPr>
          <w:rFonts w:ascii="Times New Roman" w:hAnsi="Times New Roman" w:cs="Times New Roman"/>
          <w:sz w:val="24"/>
          <w:szCs w:val="24"/>
        </w:rPr>
      </w:pPr>
    </w:p>
    <w:p w14:paraId="10CEACC3" w14:textId="1AAFA3BD" w:rsidR="00230263" w:rsidRPr="00912865" w:rsidRDefault="00230263" w:rsidP="002302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12865">
        <w:rPr>
          <w:rFonts w:ascii="Times New Roman" w:hAnsi="Times New Roman" w:cs="Times New Roman"/>
          <w:sz w:val="24"/>
          <w:szCs w:val="24"/>
        </w:rPr>
        <w:t xml:space="preserve">Have you changed any </w:t>
      </w:r>
      <w:r w:rsidRPr="00912865">
        <w:rPr>
          <w:rFonts w:ascii="Times New Roman" w:hAnsi="Times New Roman" w:cs="Times New Roman"/>
          <w:i/>
          <w:iCs/>
          <w:sz w:val="24"/>
          <w:szCs w:val="24"/>
        </w:rPr>
        <w:t>behaviors</w:t>
      </w:r>
      <w:r w:rsidRPr="0091286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12865">
        <w:rPr>
          <w:rFonts w:ascii="Times New Roman" w:hAnsi="Times New Roman" w:cs="Times New Roman"/>
          <w:sz w:val="24"/>
          <w:szCs w:val="24"/>
        </w:rPr>
        <w:t>as a result of</w:t>
      </w:r>
      <w:proofErr w:type="gramEnd"/>
      <w:r w:rsidRPr="00912865">
        <w:rPr>
          <w:rFonts w:ascii="Times New Roman" w:hAnsi="Times New Roman" w:cs="Times New Roman"/>
          <w:sz w:val="24"/>
          <w:szCs w:val="24"/>
        </w:rPr>
        <w:t xml:space="preserve"> the virtual exchange?</w:t>
      </w:r>
    </w:p>
    <w:p w14:paraId="4DD025BB" w14:textId="77777777" w:rsidR="00230263" w:rsidRPr="00912865" w:rsidRDefault="00230263" w:rsidP="0023026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F294886" w14:textId="78FDDEFA" w:rsidR="00230263" w:rsidRPr="00912865" w:rsidRDefault="00230263" w:rsidP="00230263">
      <w:pPr>
        <w:rPr>
          <w:rFonts w:ascii="Times New Roman" w:hAnsi="Times New Roman" w:cs="Times New Roman"/>
          <w:sz w:val="24"/>
          <w:szCs w:val="24"/>
        </w:rPr>
      </w:pPr>
    </w:p>
    <w:p w14:paraId="19047ECE" w14:textId="1A007A4B" w:rsidR="002128D2" w:rsidRPr="00912865" w:rsidRDefault="00230263" w:rsidP="002128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12865">
        <w:rPr>
          <w:rFonts w:ascii="Times New Roman" w:hAnsi="Times New Roman" w:cs="Times New Roman"/>
          <w:sz w:val="24"/>
          <w:szCs w:val="24"/>
        </w:rPr>
        <w:t>What aspect(s) of the virtual exchange did you enjoy most?</w:t>
      </w:r>
    </w:p>
    <w:p w14:paraId="1F605455" w14:textId="4D90067D" w:rsidR="002128D2" w:rsidRPr="00912865" w:rsidRDefault="002128D2" w:rsidP="002128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43BA57C" w14:textId="77777777" w:rsidR="002128D2" w:rsidRPr="00912865" w:rsidRDefault="002128D2" w:rsidP="002128D2">
      <w:pPr>
        <w:pStyle w:val="NormalWeb"/>
        <w:spacing w:before="240" w:beforeAutospacing="0" w:after="240" w:afterAutospacing="0"/>
      </w:pPr>
    </w:p>
    <w:p w14:paraId="1C8FCE97" w14:textId="26C04C41" w:rsidR="002128D2" w:rsidRPr="00912865" w:rsidRDefault="00FC133F" w:rsidP="0091286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12865">
        <w:rPr>
          <w:rFonts w:ascii="Times New Roman" w:hAnsi="Times New Roman" w:cs="Times New Roman"/>
          <w:sz w:val="24"/>
          <w:szCs w:val="24"/>
        </w:rPr>
        <w:t>Within the Global Public Health course, you had several reflections around the virtual exchange experience.  Reflecting now, in one word, how would you describe your experience?</w:t>
      </w:r>
    </w:p>
    <w:sectPr w:rsidR="002128D2" w:rsidRPr="00912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F40FD"/>
    <w:multiLevelType w:val="hybridMultilevel"/>
    <w:tmpl w:val="488A5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6779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8CC"/>
    <w:rsid w:val="001338CC"/>
    <w:rsid w:val="001B51F9"/>
    <w:rsid w:val="002128D2"/>
    <w:rsid w:val="00230263"/>
    <w:rsid w:val="005B0EC2"/>
    <w:rsid w:val="005F36FE"/>
    <w:rsid w:val="00912865"/>
    <w:rsid w:val="009703E1"/>
    <w:rsid w:val="00FC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84E50"/>
  <w15:chartTrackingRefBased/>
  <w15:docId w15:val="{3713B895-DA72-4F2E-BD1F-C61A1E962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8C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128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7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Elizabeth A</dc:creator>
  <cp:keywords/>
  <dc:description/>
  <cp:lastModifiedBy>Stuart Case</cp:lastModifiedBy>
  <cp:revision>4</cp:revision>
  <dcterms:created xsi:type="dcterms:W3CDTF">2022-06-23T19:20:00Z</dcterms:created>
  <dcterms:modified xsi:type="dcterms:W3CDTF">2022-06-24T17:40:00Z</dcterms:modified>
</cp:coreProperties>
</file>